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3662B" w14:textId="77777777" w:rsidR="00574F00" w:rsidRPr="0049185C" w:rsidRDefault="00574F00" w:rsidP="00574F00">
      <w:pPr>
        <w:spacing w:line="276" w:lineRule="auto"/>
      </w:pPr>
      <w:r w:rsidRPr="00B52193">
        <w:rPr>
          <w:b/>
        </w:rPr>
        <w:t>S</w:t>
      </w:r>
      <w:r>
        <w:rPr>
          <w:b/>
        </w:rPr>
        <w:t>4 Table.</w:t>
      </w:r>
      <w:r w:rsidRPr="0049185C">
        <w:t xml:space="preserve"> Statistics for morphological traits by genetic cluster for 34 </w:t>
      </w:r>
      <w:r w:rsidRPr="0049185C">
        <w:rPr>
          <w:i/>
        </w:rPr>
        <w:t>Phaseolus vulgaris</w:t>
      </w:r>
      <w:r w:rsidRPr="0049185C">
        <w:t xml:space="preserve"> accessions.  A. Statistics for Blue cluster.  B. Statistics for Red cluster.  </w:t>
      </w:r>
    </w:p>
    <w:p w14:paraId="6983327F" w14:textId="77777777" w:rsidR="00574F00" w:rsidRPr="00B52193" w:rsidRDefault="00574F00" w:rsidP="00574F00">
      <w:pPr>
        <w:spacing w:line="276" w:lineRule="auto"/>
        <w:rPr>
          <w:b/>
        </w:rPr>
      </w:pPr>
      <w:r w:rsidRPr="00B52193">
        <w:rPr>
          <w:b/>
        </w:rPr>
        <w:t xml:space="preserve">A.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  <w:tblDescription w:val="Procedure Means: Summary statistics"/>
      </w:tblPr>
      <w:tblGrid>
        <w:gridCol w:w="2130"/>
        <w:gridCol w:w="1673"/>
        <w:gridCol w:w="1412"/>
        <w:gridCol w:w="1292"/>
        <w:gridCol w:w="1412"/>
        <w:gridCol w:w="1441"/>
      </w:tblGrid>
      <w:tr w:rsidR="00574F00" w:rsidRPr="00B02CE1" w14:paraId="337AAE13" w14:textId="77777777" w:rsidTr="00DD6FB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93518C9" w14:textId="77777777" w:rsidR="00574F00" w:rsidRPr="00B52193" w:rsidRDefault="00574F00" w:rsidP="00DD6FB7">
            <w:pPr>
              <w:spacing w:line="276" w:lineRule="auto"/>
              <w:rPr>
                <w:b/>
                <w:bCs/>
              </w:rPr>
            </w:pPr>
            <w:r w:rsidRPr="00B52193">
              <w:rPr>
                <w:b/>
                <w:bCs/>
              </w:rPr>
              <w:t>Trai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04D161" w14:textId="77777777" w:rsidR="00574F00" w:rsidRPr="00B52193" w:rsidRDefault="00574F00" w:rsidP="00DD6FB7">
            <w:pPr>
              <w:spacing w:line="276" w:lineRule="auto"/>
              <w:rPr>
                <w:b/>
              </w:rPr>
            </w:pPr>
            <w:r w:rsidRPr="00B52193">
              <w:rPr>
                <w:b/>
              </w:rPr>
              <w:t xml:space="preserve"> </w:t>
            </w:r>
            <w:r>
              <w:rPr>
                <w:b/>
              </w:rPr>
              <w:t xml:space="preserve">                   </w:t>
            </w:r>
            <w:r w:rsidRPr="00B52193">
              <w:rPr>
                <w:b/>
              </w:rPr>
              <w:t xml:space="preserve"> </w:t>
            </w:r>
            <w:r>
              <w:rPr>
                <w:b/>
              </w:rPr>
              <w:t xml:space="preserve">    N</w:t>
            </w:r>
            <w:r w:rsidRPr="00B52193">
              <w:rPr>
                <w:b/>
              </w:rPr>
              <w:t xml:space="preserve">  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E14178" w14:textId="77777777" w:rsidR="00574F00" w:rsidRPr="00B52193" w:rsidRDefault="00574F00" w:rsidP="00DD6FB7">
            <w:pPr>
              <w:spacing w:line="276" w:lineRule="auto"/>
              <w:rPr>
                <w:b/>
              </w:rPr>
            </w:pPr>
            <w:r w:rsidRPr="00B52193">
              <w:rPr>
                <w:b/>
              </w:rPr>
              <w:t xml:space="preserve">     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995A29" w14:textId="77777777" w:rsidR="00574F00" w:rsidRPr="00B52193" w:rsidRDefault="00574F00" w:rsidP="00DD6FB7">
            <w:pPr>
              <w:spacing w:line="276" w:lineRule="auto"/>
              <w:rPr>
                <w:b/>
              </w:rPr>
            </w:pPr>
            <w:r w:rsidRPr="00B52193">
              <w:rPr>
                <w:b/>
              </w:rPr>
              <w:t xml:space="preserve">  </w:t>
            </w:r>
            <w:r>
              <w:rPr>
                <w:b/>
              </w:rPr>
              <w:t xml:space="preserve">   </w:t>
            </w:r>
            <w:r w:rsidRPr="00B52193">
              <w:rPr>
                <w:b/>
              </w:rPr>
              <w:t>Std Dev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2487E6" w14:textId="77777777" w:rsidR="00574F00" w:rsidRPr="00B52193" w:rsidRDefault="00574F00" w:rsidP="00DD6FB7">
            <w:pPr>
              <w:spacing w:line="276" w:lineRule="auto"/>
              <w:rPr>
                <w:b/>
              </w:rPr>
            </w:pPr>
            <w:r w:rsidRPr="00B52193">
              <w:rPr>
                <w:b/>
              </w:rPr>
              <w:t xml:space="preserve">     Minimum       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7E5474" w14:textId="77777777" w:rsidR="00574F00" w:rsidRPr="00B52193" w:rsidRDefault="00574F00" w:rsidP="00DD6FB7">
            <w:pPr>
              <w:spacing w:line="276" w:lineRule="auto"/>
              <w:rPr>
                <w:b/>
              </w:rPr>
            </w:pPr>
            <w:r w:rsidRPr="00B52193">
              <w:rPr>
                <w:b/>
              </w:rPr>
              <w:t xml:space="preserve">     Maximum</w:t>
            </w:r>
          </w:p>
        </w:tc>
      </w:tr>
      <w:tr w:rsidR="00574F00" w:rsidRPr="00164F96" w14:paraId="27624BF4" w14:textId="77777777" w:rsidTr="00DD6FB7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tbl>
            <w:tblPr>
              <w:tblW w:w="5000" w:type="pct"/>
              <w:tblCellSpacing w:w="0" w:type="dxa"/>
              <w:tblCellMar>
                <w:top w:w="38" w:type="dxa"/>
                <w:left w:w="38" w:type="dxa"/>
                <w:bottom w:w="38" w:type="dxa"/>
                <w:right w:w="38" w:type="dxa"/>
              </w:tblCellMar>
              <w:tblLook w:val="04A0" w:firstRow="1" w:lastRow="0" w:firstColumn="1" w:lastColumn="0" w:noHBand="0" w:noVBand="1"/>
            </w:tblPr>
            <w:tblGrid>
              <w:gridCol w:w="2054"/>
            </w:tblGrid>
            <w:tr w:rsidR="00574F00" w:rsidRPr="00164F96" w14:paraId="1079BC15" w14:textId="77777777" w:rsidTr="00DD6FB7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0474D0C5" w14:textId="77777777" w:rsidR="00574F00" w:rsidRPr="00164F96" w:rsidRDefault="00574F00" w:rsidP="00DD6FB7">
                  <w:pPr>
                    <w:spacing w:line="276" w:lineRule="auto"/>
                    <w:rPr>
                      <w:b/>
                      <w:bCs/>
                    </w:rPr>
                  </w:pPr>
                  <w:r w:rsidRPr="00164F96">
                    <w:rPr>
                      <w:shd w:val="clear" w:color="auto" w:fill="FFFFFF"/>
                    </w:rPr>
                    <w:t>Day to flowering</w:t>
                  </w:r>
                </w:p>
              </w:tc>
            </w:tr>
            <w:tr w:rsidR="00574F00" w:rsidRPr="00164F96" w14:paraId="5F7FF66D" w14:textId="77777777" w:rsidTr="00DD6FB7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2931330B" w14:textId="77777777" w:rsidR="00574F00" w:rsidRPr="00164F96" w:rsidRDefault="00574F00" w:rsidP="00DD6FB7">
                  <w:pPr>
                    <w:spacing w:line="276" w:lineRule="auto"/>
                    <w:rPr>
                      <w:b/>
                      <w:bCs/>
                    </w:rPr>
                  </w:pPr>
                  <w:r w:rsidRPr="00164F96">
                    <w:rPr>
                      <w:shd w:val="clear" w:color="auto" w:fill="FFFFFF"/>
                    </w:rPr>
                    <w:t>Plant height</w:t>
                  </w:r>
                </w:p>
              </w:tc>
            </w:tr>
            <w:tr w:rsidR="00574F00" w:rsidRPr="00164F96" w14:paraId="47D352D8" w14:textId="77777777" w:rsidTr="00DD6FB7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4B1D8DBC" w14:textId="77777777" w:rsidR="00574F00" w:rsidRPr="00164F96" w:rsidRDefault="00574F00" w:rsidP="00DD6FB7">
                  <w:pPr>
                    <w:spacing w:line="276" w:lineRule="auto"/>
                    <w:rPr>
                      <w:b/>
                      <w:bCs/>
                    </w:rPr>
                  </w:pPr>
                  <w:r w:rsidRPr="00164F96">
                    <w:rPr>
                      <w:shd w:val="clear" w:color="auto" w:fill="FFFFFF"/>
                    </w:rPr>
                    <w:t>Leaflet length</w:t>
                  </w:r>
                </w:p>
              </w:tc>
            </w:tr>
            <w:tr w:rsidR="00574F00" w:rsidRPr="00164F96" w14:paraId="44C1BF99" w14:textId="77777777" w:rsidTr="00DD6FB7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111DF161" w14:textId="77777777" w:rsidR="00574F00" w:rsidRPr="00164F96" w:rsidRDefault="00574F00" w:rsidP="00DD6FB7">
                  <w:pPr>
                    <w:spacing w:line="276" w:lineRule="auto"/>
                    <w:rPr>
                      <w:b/>
                      <w:bCs/>
                    </w:rPr>
                  </w:pPr>
                  <w:r w:rsidRPr="00164F96">
                    <w:rPr>
                      <w:shd w:val="clear" w:color="auto" w:fill="FFFFFF"/>
                    </w:rPr>
                    <w:t>Leaflet width</w:t>
                  </w:r>
                </w:p>
              </w:tc>
            </w:tr>
            <w:tr w:rsidR="00574F00" w:rsidRPr="00164F96" w14:paraId="4F4F3151" w14:textId="77777777" w:rsidTr="00DD6FB7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57E0349C" w14:textId="77777777" w:rsidR="00574F00" w:rsidRPr="00164F96" w:rsidRDefault="00574F00" w:rsidP="00DD6FB7">
                  <w:pPr>
                    <w:spacing w:line="276" w:lineRule="auto"/>
                    <w:rPr>
                      <w:b/>
                      <w:bCs/>
                    </w:rPr>
                  </w:pPr>
                  <w:r w:rsidRPr="00164F96">
                    <w:rPr>
                      <w:shd w:val="clear" w:color="auto" w:fill="FFFFFF"/>
                    </w:rPr>
                    <w:t>Stem girth</w:t>
                  </w:r>
                </w:p>
              </w:tc>
            </w:tr>
            <w:tr w:rsidR="00574F00" w:rsidRPr="00164F96" w14:paraId="76410B48" w14:textId="77777777" w:rsidTr="00DD6FB7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2C23D8CD" w14:textId="77777777" w:rsidR="00574F00" w:rsidRPr="00164F96" w:rsidRDefault="00574F00" w:rsidP="00DD6FB7">
                  <w:pPr>
                    <w:spacing w:line="276" w:lineRule="auto"/>
                    <w:rPr>
                      <w:b/>
                      <w:bCs/>
                    </w:rPr>
                  </w:pPr>
                  <w:r w:rsidRPr="00164F96">
                    <w:rPr>
                      <w:shd w:val="clear" w:color="auto" w:fill="FFFFFF"/>
                    </w:rPr>
                    <w:t>Pod length</w:t>
                  </w:r>
                </w:p>
              </w:tc>
            </w:tr>
            <w:tr w:rsidR="00574F00" w:rsidRPr="00164F96" w14:paraId="0EC61658" w14:textId="77777777" w:rsidTr="00DD6FB7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385ACF0E" w14:textId="77777777" w:rsidR="00574F00" w:rsidRPr="00164F96" w:rsidRDefault="00574F00" w:rsidP="00DD6FB7">
                  <w:pPr>
                    <w:spacing w:line="276" w:lineRule="auto"/>
                    <w:rPr>
                      <w:b/>
                      <w:bCs/>
                    </w:rPr>
                  </w:pPr>
                  <w:r w:rsidRPr="00164F96">
                    <w:rPr>
                      <w:shd w:val="clear" w:color="auto" w:fill="FFFFFF"/>
                    </w:rPr>
                    <w:t>Pod width</w:t>
                  </w:r>
                </w:p>
              </w:tc>
            </w:tr>
            <w:tr w:rsidR="00574F00" w:rsidRPr="00164F96" w14:paraId="0D0543B4" w14:textId="77777777" w:rsidTr="00DD6FB7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6053E1AB" w14:textId="77777777" w:rsidR="00574F00" w:rsidRPr="00164F96" w:rsidRDefault="00574F00" w:rsidP="00DD6FB7">
                  <w:pPr>
                    <w:spacing w:line="276" w:lineRule="auto"/>
                    <w:rPr>
                      <w:b/>
                      <w:bCs/>
                    </w:rPr>
                  </w:pPr>
                  <w:r w:rsidRPr="00164F96">
                    <w:rPr>
                      <w:shd w:val="clear" w:color="auto" w:fill="FFFFFF"/>
                    </w:rPr>
                    <w:t>Pod beak length</w:t>
                  </w:r>
                </w:p>
              </w:tc>
            </w:tr>
            <w:tr w:rsidR="00574F00" w:rsidRPr="00164F96" w14:paraId="72CCA36F" w14:textId="77777777" w:rsidTr="00DD6FB7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1E02F70E" w14:textId="77777777" w:rsidR="00574F00" w:rsidRPr="00164F96" w:rsidRDefault="00574F00" w:rsidP="00DD6FB7">
                  <w:pPr>
                    <w:spacing w:line="276" w:lineRule="auto"/>
                    <w:rPr>
                      <w:b/>
                      <w:bCs/>
                    </w:rPr>
                  </w:pPr>
                  <w:r w:rsidRPr="00164F96">
                    <w:rPr>
                      <w:shd w:val="clear" w:color="auto" w:fill="FFFFFF"/>
                    </w:rPr>
                    <w:t>Seed length</w:t>
                  </w:r>
                </w:p>
              </w:tc>
            </w:tr>
            <w:tr w:rsidR="00574F00" w:rsidRPr="00164F96" w14:paraId="2B422C6A" w14:textId="77777777" w:rsidTr="00DD6FB7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2FA6C0E0" w14:textId="77777777" w:rsidR="00574F00" w:rsidRPr="00164F96" w:rsidRDefault="00574F00" w:rsidP="00DD6FB7">
                  <w:pPr>
                    <w:spacing w:line="276" w:lineRule="auto"/>
                    <w:rPr>
                      <w:b/>
                      <w:bCs/>
                    </w:rPr>
                  </w:pPr>
                  <w:r w:rsidRPr="00164F96">
                    <w:rPr>
                      <w:shd w:val="clear" w:color="auto" w:fill="FFFFFF"/>
                    </w:rPr>
                    <w:t>Seed width</w:t>
                  </w:r>
                </w:p>
              </w:tc>
            </w:tr>
            <w:tr w:rsidR="00574F00" w:rsidRPr="00164F96" w14:paraId="5C1FB44F" w14:textId="77777777" w:rsidTr="00DD6FB7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24AEAC96" w14:textId="77777777" w:rsidR="00574F00" w:rsidRPr="00164F96" w:rsidRDefault="00574F00" w:rsidP="00DD6FB7">
                  <w:pPr>
                    <w:spacing w:line="276" w:lineRule="auto"/>
                    <w:rPr>
                      <w:b/>
                      <w:bCs/>
                    </w:rPr>
                  </w:pPr>
                  <w:r w:rsidRPr="00164F96">
                    <w:rPr>
                      <w:shd w:val="clear" w:color="auto" w:fill="FFFFFF"/>
                    </w:rPr>
                    <w:t>Hundred seed weight</w:t>
                  </w:r>
                </w:p>
              </w:tc>
            </w:tr>
            <w:tr w:rsidR="00574F00" w:rsidRPr="00164F96" w14:paraId="252A2D82" w14:textId="77777777" w:rsidTr="00DD6FB7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47550EEB" w14:textId="77777777" w:rsidR="00574F00" w:rsidRPr="00164F96" w:rsidRDefault="00574F00" w:rsidP="00DD6FB7">
                  <w:pPr>
                    <w:spacing w:line="276" w:lineRule="auto"/>
                    <w:rPr>
                      <w:b/>
                      <w:bCs/>
                    </w:rPr>
                  </w:pPr>
                  <w:r w:rsidRPr="00164F96">
                    <w:rPr>
                      <w:shd w:val="clear" w:color="auto" w:fill="FFFFFF"/>
                    </w:rPr>
                    <w:t>Seed per pod</w:t>
                  </w:r>
                </w:p>
              </w:tc>
            </w:tr>
            <w:tr w:rsidR="00574F00" w:rsidRPr="00164F96" w14:paraId="2144F317" w14:textId="77777777" w:rsidTr="00DD6FB7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5E20896D" w14:textId="77777777" w:rsidR="00574F00" w:rsidRPr="00164F96" w:rsidRDefault="00574F00" w:rsidP="00DD6FB7">
                  <w:pPr>
                    <w:spacing w:line="276" w:lineRule="auto"/>
                    <w:rPr>
                      <w:b/>
                      <w:bCs/>
                    </w:rPr>
                  </w:pPr>
                  <w:r w:rsidRPr="00164F96">
                    <w:rPr>
                      <w:shd w:val="clear" w:color="auto" w:fill="FFFFFF"/>
                    </w:rPr>
                    <w:t>Seed yield per plant</w:t>
                  </w:r>
                </w:p>
              </w:tc>
            </w:tr>
          </w:tbl>
          <w:p w14:paraId="6D2E80AF" w14:textId="77777777" w:rsidR="00574F00" w:rsidRPr="0049185C" w:rsidRDefault="00574F00" w:rsidP="00DD6FB7">
            <w:pPr>
              <w:spacing w:line="276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8" w:type="dxa"/>
                <w:left w:w="38" w:type="dxa"/>
                <w:bottom w:w="38" w:type="dxa"/>
                <w:right w:w="38" w:type="dxa"/>
              </w:tblCellMar>
              <w:tblLook w:val="04A0" w:firstRow="1" w:lastRow="0" w:firstColumn="1" w:lastColumn="0" w:noHBand="0" w:noVBand="1"/>
            </w:tblPr>
            <w:tblGrid>
              <w:gridCol w:w="1597"/>
            </w:tblGrid>
            <w:tr w:rsidR="00574F00" w:rsidRPr="00164F96" w14:paraId="586FDE36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C0BB6C8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0</w:t>
                  </w:r>
                </w:p>
              </w:tc>
            </w:tr>
            <w:tr w:rsidR="00574F00" w:rsidRPr="00164F96" w14:paraId="38EA3645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6ACA95D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0</w:t>
                  </w:r>
                </w:p>
              </w:tc>
            </w:tr>
            <w:tr w:rsidR="00574F00" w:rsidRPr="00164F96" w14:paraId="438D7959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C30B49C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0</w:t>
                  </w:r>
                </w:p>
              </w:tc>
            </w:tr>
            <w:tr w:rsidR="00574F00" w:rsidRPr="00164F96" w14:paraId="185C8EF7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5751969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0</w:t>
                  </w:r>
                </w:p>
              </w:tc>
            </w:tr>
            <w:tr w:rsidR="00574F00" w:rsidRPr="00164F96" w14:paraId="43F825A0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1E54796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0</w:t>
                  </w:r>
                </w:p>
              </w:tc>
            </w:tr>
            <w:tr w:rsidR="00574F00" w:rsidRPr="00164F96" w14:paraId="1B4CA66E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1C846B1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0</w:t>
                  </w:r>
                </w:p>
              </w:tc>
            </w:tr>
            <w:tr w:rsidR="00574F00" w:rsidRPr="00164F96" w14:paraId="2C67C117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699914A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0</w:t>
                  </w:r>
                </w:p>
              </w:tc>
            </w:tr>
            <w:tr w:rsidR="00574F00" w:rsidRPr="00164F96" w14:paraId="4E7B3485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36756D7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0</w:t>
                  </w:r>
                </w:p>
              </w:tc>
            </w:tr>
            <w:tr w:rsidR="00574F00" w:rsidRPr="00164F96" w14:paraId="358E97E6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79AB7EB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0</w:t>
                  </w:r>
                </w:p>
              </w:tc>
            </w:tr>
            <w:tr w:rsidR="00574F00" w:rsidRPr="00164F96" w14:paraId="7D770836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A66311D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0</w:t>
                  </w:r>
                </w:p>
              </w:tc>
            </w:tr>
            <w:tr w:rsidR="00574F00" w:rsidRPr="00164F96" w14:paraId="6FE1BE58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A830849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0</w:t>
                  </w:r>
                </w:p>
              </w:tc>
            </w:tr>
            <w:tr w:rsidR="00574F00" w:rsidRPr="00164F96" w14:paraId="195DB1C4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2503067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0</w:t>
                  </w:r>
                </w:p>
              </w:tc>
            </w:tr>
            <w:tr w:rsidR="00574F00" w:rsidRPr="00164F96" w14:paraId="60ED5EA0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A797795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0</w:t>
                  </w:r>
                </w:p>
              </w:tc>
            </w:tr>
          </w:tbl>
          <w:p w14:paraId="0D54159E" w14:textId="77777777" w:rsidR="00574F00" w:rsidRPr="00164F96" w:rsidRDefault="00574F00" w:rsidP="00DD6FB7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8" w:type="dxa"/>
                <w:left w:w="38" w:type="dxa"/>
                <w:bottom w:w="38" w:type="dxa"/>
                <w:right w:w="38" w:type="dxa"/>
              </w:tblCellMar>
              <w:tblLook w:val="04A0" w:firstRow="1" w:lastRow="0" w:firstColumn="1" w:lastColumn="0" w:noHBand="0" w:noVBand="1"/>
            </w:tblPr>
            <w:tblGrid>
              <w:gridCol w:w="1336"/>
            </w:tblGrid>
            <w:tr w:rsidR="00574F00" w:rsidRPr="00164F96" w14:paraId="1216CC77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DCDFAAE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66.5380000</w:t>
                  </w:r>
                </w:p>
              </w:tc>
            </w:tr>
            <w:tr w:rsidR="00574F00" w:rsidRPr="00164F96" w14:paraId="3BB1F140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FAEB066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254.8185000</w:t>
                  </w:r>
                </w:p>
              </w:tc>
            </w:tr>
            <w:tr w:rsidR="00574F00" w:rsidRPr="00164F96" w14:paraId="54F3BAC4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48106EE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0.7860000</w:t>
                  </w:r>
                </w:p>
              </w:tc>
            </w:tr>
            <w:tr w:rsidR="00574F00" w:rsidRPr="00164F96" w14:paraId="295621FA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550D708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8.2320000</w:t>
                  </w:r>
                </w:p>
              </w:tc>
            </w:tr>
            <w:tr w:rsidR="00574F00" w:rsidRPr="00164F96" w14:paraId="1D24EB43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8624604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2.3780000</w:t>
                  </w:r>
                </w:p>
              </w:tc>
            </w:tr>
            <w:tr w:rsidR="00574F00" w:rsidRPr="00164F96" w14:paraId="4AA7D338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C621AB8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1.8865000</w:t>
                  </w:r>
                </w:p>
              </w:tc>
            </w:tr>
            <w:tr w:rsidR="00574F00" w:rsidRPr="00164F96" w14:paraId="0A854E02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35EE509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.5100000</w:t>
                  </w:r>
                </w:p>
              </w:tc>
            </w:tr>
            <w:tr w:rsidR="00574F00" w:rsidRPr="00164F96" w14:paraId="3D38CD1D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70E5DFF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0.7650000</w:t>
                  </w:r>
                </w:p>
              </w:tc>
            </w:tr>
            <w:tr w:rsidR="00574F00" w:rsidRPr="00164F96" w14:paraId="498F1987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721A455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3.7035000</w:t>
                  </w:r>
                </w:p>
                <w:p w14:paraId="70AA1FB3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8.2835000</w:t>
                  </w:r>
                </w:p>
              </w:tc>
            </w:tr>
            <w:tr w:rsidR="00574F00" w:rsidRPr="00164F96" w14:paraId="6BB8A341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1D3217E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46.9335000</w:t>
                  </w:r>
                </w:p>
              </w:tc>
            </w:tr>
            <w:tr w:rsidR="00574F00" w:rsidRPr="00164F96" w14:paraId="53E88661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55BF591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4.7580000</w:t>
                  </w:r>
                </w:p>
              </w:tc>
            </w:tr>
            <w:tr w:rsidR="00574F00" w:rsidRPr="00164F96" w14:paraId="0BC0D79B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A7814C0" w14:textId="77777777" w:rsidR="00574F00" w:rsidRPr="00164F96" w:rsidRDefault="00574F00" w:rsidP="00DD6FB7">
                  <w:pPr>
                    <w:spacing w:line="276" w:lineRule="auto"/>
                  </w:pPr>
                </w:p>
              </w:tc>
            </w:tr>
            <w:tr w:rsidR="00574F00" w:rsidRPr="00164F96" w14:paraId="4CF48AED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01BFE39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9.4705000</w:t>
                  </w:r>
                </w:p>
              </w:tc>
            </w:tr>
          </w:tbl>
          <w:p w14:paraId="5C82851B" w14:textId="77777777" w:rsidR="00574F00" w:rsidRPr="00164F96" w:rsidRDefault="00574F00" w:rsidP="00DD6FB7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8" w:type="dxa"/>
                <w:left w:w="38" w:type="dxa"/>
                <w:bottom w:w="38" w:type="dxa"/>
                <w:right w:w="38" w:type="dxa"/>
              </w:tblCellMar>
              <w:tblLook w:val="04A0" w:firstRow="1" w:lastRow="0" w:firstColumn="1" w:lastColumn="0" w:noHBand="0" w:noVBand="1"/>
            </w:tblPr>
            <w:tblGrid>
              <w:gridCol w:w="1216"/>
            </w:tblGrid>
            <w:tr w:rsidR="00574F00" w:rsidRPr="00164F96" w14:paraId="2FF1A1F0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6395153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.9742413</w:t>
                  </w:r>
                </w:p>
              </w:tc>
            </w:tr>
            <w:tr w:rsidR="00574F00" w:rsidRPr="00164F96" w14:paraId="60EE8507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3DE4449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58.4855779</w:t>
                  </w:r>
                </w:p>
              </w:tc>
            </w:tr>
            <w:tr w:rsidR="00574F00" w:rsidRPr="00164F96" w14:paraId="6D7E7F60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9723596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.1810725</w:t>
                  </w:r>
                </w:p>
              </w:tc>
            </w:tr>
            <w:tr w:rsidR="00574F00" w:rsidRPr="00164F96" w14:paraId="1F4B5BBA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8E97572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.2669456</w:t>
                  </w:r>
                </w:p>
              </w:tc>
            </w:tr>
            <w:tr w:rsidR="00574F00" w:rsidRPr="00164F96" w14:paraId="181156DF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90AA2B9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0.5721121</w:t>
                  </w:r>
                </w:p>
              </w:tc>
            </w:tr>
            <w:tr w:rsidR="00574F00" w:rsidRPr="00164F96" w14:paraId="2F8E97A9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C3E5D4F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.7142784</w:t>
                  </w:r>
                </w:p>
              </w:tc>
            </w:tr>
            <w:tr w:rsidR="00574F00" w:rsidRPr="00164F96" w14:paraId="66F80424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C5D00E5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0.0839312</w:t>
                  </w:r>
                </w:p>
              </w:tc>
            </w:tr>
            <w:tr w:rsidR="00574F00" w:rsidRPr="00164F96" w14:paraId="18AA90E7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3C3C6B3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0.2209575</w:t>
                  </w:r>
                </w:p>
              </w:tc>
            </w:tr>
            <w:tr w:rsidR="00574F00" w:rsidRPr="00164F96" w14:paraId="70D406F7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285B985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.6860046</w:t>
                  </w:r>
                </w:p>
                <w:p w14:paraId="3F2B07B8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0.4946326</w:t>
                  </w:r>
                </w:p>
              </w:tc>
            </w:tr>
            <w:tr w:rsidR="00574F00" w:rsidRPr="00164F96" w14:paraId="00CB9A20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11C2BDE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6.8637227</w:t>
                  </w:r>
                </w:p>
              </w:tc>
            </w:tr>
            <w:tr w:rsidR="00574F00" w:rsidRPr="00164F96" w14:paraId="602160A0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DE47320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0.5182728</w:t>
                  </w:r>
                </w:p>
              </w:tc>
            </w:tr>
            <w:tr w:rsidR="00574F00" w:rsidRPr="00164F96" w14:paraId="2F3372B2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B84C2D5" w14:textId="77777777" w:rsidR="00574F00" w:rsidRPr="00164F96" w:rsidRDefault="00574F00" w:rsidP="00DD6FB7">
                  <w:pPr>
                    <w:spacing w:line="276" w:lineRule="auto"/>
                  </w:pPr>
                </w:p>
              </w:tc>
            </w:tr>
            <w:tr w:rsidR="00574F00" w:rsidRPr="00164F96" w14:paraId="6C817278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3C3E051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7.7081250</w:t>
                  </w:r>
                </w:p>
              </w:tc>
            </w:tr>
          </w:tbl>
          <w:p w14:paraId="3D1146C7" w14:textId="77777777" w:rsidR="00574F00" w:rsidRPr="00164F96" w:rsidRDefault="00574F00" w:rsidP="00DD6FB7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8" w:type="dxa"/>
                <w:left w:w="38" w:type="dxa"/>
                <w:bottom w:w="38" w:type="dxa"/>
                <w:right w:w="38" w:type="dxa"/>
              </w:tblCellMar>
              <w:tblLook w:val="04A0" w:firstRow="1" w:lastRow="0" w:firstColumn="1" w:lastColumn="0" w:noHBand="0" w:noVBand="1"/>
            </w:tblPr>
            <w:tblGrid>
              <w:gridCol w:w="1336"/>
            </w:tblGrid>
            <w:tr w:rsidR="00574F00" w:rsidRPr="00164F96" w14:paraId="39FCB72F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AD50A65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62.1300000</w:t>
                  </w:r>
                </w:p>
              </w:tc>
            </w:tr>
            <w:tr w:rsidR="00574F00" w:rsidRPr="00164F96" w14:paraId="062D83B0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F0C4E88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64.1800000</w:t>
                  </w:r>
                </w:p>
              </w:tc>
            </w:tr>
            <w:tr w:rsidR="00574F00" w:rsidRPr="00164F96" w14:paraId="750F3C20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B21A6F8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8.7150000</w:t>
                  </w:r>
                </w:p>
              </w:tc>
            </w:tr>
            <w:tr w:rsidR="00574F00" w:rsidRPr="00164F96" w14:paraId="009FF66C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4829521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6.4500000</w:t>
                  </w:r>
                </w:p>
              </w:tc>
            </w:tr>
            <w:tr w:rsidR="00574F00" w:rsidRPr="00164F96" w14:paraId="5E9EF555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3BD4223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.6150000</w:t>
                  </w:r>
                </w:p>
              </w:tc>
            </w:tr>
            <w:tr w:rsidR="00574F00" w:rsidRPr="00164F96" w14:paraId="31D2DF1F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336A133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9.6350000</w:t>
                  </w:r>
                </w:p>
              </w:tc>
            </w:tr>
            <w:tr w:rsidR="00574F00" w:rsidRPr="00164F96" w14:paraId="33805EE6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1C66795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.3800000</w:t>
                  </w:r>
                </w:p>
              </w:tc>
            </w:tr>
            <w:tr w:rsidR="00574F00" w:rsidRPr="00164F96" w14:paraId="58994555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EC577FE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0.4850000</w:t>
                  </w:r>
                </w:p>
              </w:tc>
            </w:tr>
            <w:tr w:rsidR="00574F00" w:rsidRPr="00164F96" w14:paraId="333F545B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B05A39A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1.6500000</w:t>
                  </w:r>
                </w:p>
                <w:p w14:paraId="7261F6A0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7.4000000</w:t>
                  </w:r>
                </w:p>
              </w:tc>
            </w:tr>
            <w:tr w:rsidR="00574F00" w:rsidRPr="00164F96" w14:paraId="0CE4BE5E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F940732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29.7700000</w:t>
                  </w:r>
                </w:p>
              </w:tc>
            </w:tr>
            <w:tr w:rsidR="00574F00" w:rsidRPr="00164F96" w14:paraId="2F614120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E67CE47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4.0700000</w:t>
                  </w:r>
                </w:p>
              </w:tc>
            </w:tr>
            <w:tr w:rsidR="00574F00" w:rsidRPr="00164F96" w14:paraId="0DEBA614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10C3F78" w14:textId="77777777" w:rsidR="00574F00" w:rsidRPr="00164F96" w:rsidRDefault="00574F00" w:rsidP="00DD6FB7">
                  <w:pPr>
                    <w:spacing w:line="276" w:lineRule="auto"/>
                  </w:pPr>
                </w:p>
              </w:tc>
            </w:tr>
            <w:tr w:rsidR="00574F00" w:rsidRPr="00164F96" w14:paraId="077FF7D1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44F0BAF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7.9400000</w:t>
                  </w:r>
                </w:p>
              </w:tc>
            </w:tr>
          </w:tbl>
          <w:p w14:paraId="5352CC17" w14:textId="77777777" w:rsidR="00574F00" w:rsidRPr="00164F96" w:rsidRDefault="00574F00" w:rsidP="00DD6FB7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8" w:type="dxa"/>
                <w:left w:w="38" w:type="dxa"/>
                <w:bottom w:w="38" w:type="dxa"/>
                <w:right w:w="38" w:type="dxa"/>
              </w:tblCellMar>
              <w:tblLook w:val="04A0" w:firstRow="1" w:lastRow="0" w:firstColumn="1" w:lastColumn="0" w:noHBand="0" w:noVBand="1"/>
            </w:tblPr>
            <w:tblGrid>
              <w:gridCol w:w="1365"/>
            </w:tblGrid>
            <w:tr w:rsidR="00574F00" w:rsidRPr="00164F96" w14:paraId="1C9B2FB1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A6C6CEB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69.3150000</w:t>
                  </w:r>
                </w:p>
              </w:tc>
            </w:tr>
            <w:tr w:rsidR="00574F00" w:rsidRPr="00164F96" w14:paraId="64B01159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881553F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348.8300000</w:t>
                  </w:r>
                </w:p>
              </w:tc>
            </w:tr>
            <w:tr w:rsidR="00574F00" w:rsidRPr="00164F96" w14:paraId="15639A67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1967DC4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2.2150000</w:t>
                  </w:r>
                </w:p>
              </w:tc>
            </w:tr>
            <w:tr w:rsidR="00574F00" w:rsidRPr="00164F96" w14:paraId="5CD7B5A9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9271EDC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0.0800000</w:t>
                  </w:r>
                </w:p>
              </w:tc>
            </w:tr>
            <w:tr w:rsidR="00574F00" w:rsidRPr="00164F96" w14:paraId="57A8370A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A610922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3.2850000</w:t>
                  </w:r>
                </w:p>
              </w:tc>
            </w:tr>
            <w:tr w:rsidR="00574F00" w:rsidRPr="00164F96" w14:paraId="1FA93B91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B5464BB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5.1650000</w:t>
                  </w:r>
                </w:p>
              </w:tc>
            </w:tr>
            <w:tr w:rsidR="00574F00" w:rsidRPr="00164F96" w14:paraId="683F45D5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A5EF73A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.6200000</w:t>
                  </w:r>
                </w:p>
              </w:tc>
            </w:tr>
            <w:tr w:rsidR="00574F00" w:rsidRPr="00164F96" w14:paraId="2DB00BED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E66ED72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.0000000</w:t>
                  </w:r>
                </w:p>
              </w:tc>
            </w:tr>
            <w:tr w:rsidR="00574F00" w:rsidRPr="00164F96" w14:paraId="3C3E86CE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5C650F2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6.2500000</w:t>
                  </w:r>
                </w:p>
                <w:p w14:paraId="341C498D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9.1000000</w:t>
                  </w:r>
                </w:p>
              </w:tc>
            </w:tr>
            <w:tr w:rsidR="00574F00" w:rsidRPr="00164F96" w14:paraId="68242398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5C66BD8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53.3000000</w:t>
                  </w:r>
                </w:p>
              </w:tc>
            </w:tr>
            <w:tr w:rsidR="00574F00" w:rsidRPr="00164F96" w14:paraId="536D02F8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D766E29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5.3850000</w:t>
                  </w:r>
                </w:p>
              </w:tc>
            </w:tr>
            <w:tr w:rsidR="00574F00" w:rsidRPr="00164F96" w14:paraId="639617B5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817C966" w14:textId="77777777" w:rsidR="00574F00" w:rsidRPr="00164F96" w:rsidRDefault="00574F00" w:rsidP="00DD6FB7">
                  <w:pPr>
                    <w:spacing w:line="276" w:lineRule="auto"/>
                  </w:pPr>
                </w:p>
              </w:tc>
            </w:tr>
            <w:tr w:rsidR="00574F00" w:rsidRPr="00164F96" w14:paraId="139F984B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01869CD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32.2600000</w:t>
                  </w:r>
                </w:p>
              </w:tc>
            </w:tr>
          </w:tbl>
          <w:p w14:paraId="6CA23F46" w14:textId="77777777" w:rsidR="00574F00" w:rsidRPr="00164F96" w:rsidRDefault="00574F00" w:rsidP="00DD6FB7">
            <w:pPr>
              <w:spacing w:line="276" w:lineRule="auto"/>
            </w:pPr>
          </w:p>
        </w:tc>
      </w:tr>
    </w:tbl>
    <w:p w14:paraId="01089C4C" w14:textId="77777777" w:rsidR="00574F00" w:rsidRPr="00B52193" w:rsidRDefault="00574F00" w:rsidP="00574F00">
      <w:pPr>
        <w:spacing w:line="276" w:lineRule="auto"/>
        <w:rPr>
          <w:b/>
        </w:rPr>
      </w:pPr>
      <w:r w:rsidRPr="00B52193">
        <w:rPr>
          <w:b/>
        </w:rPr>
        <w:t xml:space="preserve">B.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  <w:tblDescription w:val="Procedure Means: Summary statistics"/>
      </w:tblPr>
      <w:tblGrid>
        <w:gridCol w:w="1932"/>
        <w:gridCol w:w="260"/>
        <w:gridCol w:w="1376"/>
        <w:gridCol w:w="1412"/>
        <w:gridCol w:w="646"/>
        <w:gridCol w:w="646"/>
        <w:gridCol w:w="1412"/>
        <w:gridCol w:w="1443"/>
      </w:tblGrid>
      <w:tr w:rsidR="00574F00" w:rsidRPr="00B02CE1" w14:paraId="67CCDE7C" w14:textId="77777777" w:rsidTr="00DD6FB7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260BC1E" w14:textId="77777777" w:rsidR="00574F00" w:rsidRPr="00B52193" w:rsidRDefault="00574F00" w:rsidP="00DD6FB7">
            <w:pPr>
              <w:spacing w:line="276" w:lineRule="auto"/>
              <w:rPr>
                <w:b/>
                <w:bCs/>
              </w:rPr>
            </w:pPr>
            <w:r w:rsidRPr="00B52193">
              <w:rPr>
                <w:b/>
                <w:bCs/>
              </w:rPr>
              <w:t>Trai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1DA0B2" w14:textId="77777777" w:rsidR="00574F00" w:rsidRPr="00B52193" w:rsidRDefault="00574F00" w:rsidP="00DD6FB7">
            <w:pPr>
              <w:spacing w:line="276" w:lineRule="auto"/>
              <w:rPr>
                <w:b/>
              </w:rPr>
            </w:pPr>
            <w:r w:rsidRPr="00B52193">
              <w:rPr>
                <w:b/>
              </w:rPr>
              <w:t xml:space="preserve">  </w:t>
            </w:r>
            <w:r>
              <w:rPr>
                <w:b/>
              </w:rPr>
              <w:t xml:space="preserve">                   </w:t>
            </w:r>
            <w:r w:rsidRPr="00B52193">
              <w:rPr>
                <w:b/>
              </w:rPr>
              <w:t xml:space="preserve">  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AA8AC7" w14:textId="77777777" w:rsidR="00574F00" w:rsidRPr="00B52193" w:rsidRDefault="00574F00" w:rsidP="00DD6FB7">
            <w:pPr>
              <w:spacing w:line="276" w:lineRule="auto"/>
              <w:rPr>
                <w:b/>
              </w:rPr>
            </w:pPr>
            <w:r>
              <w:rPr>
                <w:b/>
              </w:rPr>
              <w:t xml:space="preserve">  </w:t>
            </w:r>
            <w:r w:rsidRPr="00B52193">
              <w:rPr>
                <w:b/>
              </w:rPr>
              <w:t xml:space="preserve"> </w:t>
            </w:r>
            <w:r>
              <w:rPr>
                <w:b/>
              </w:rPr>
              <w:t xml:space="preserve">  N    </w:t>
            </w:r>
            <w:r w:rsidRPr="00B52193">
              <w:rPr>
                <w:b/>
              </w:rPr>
              <w:t>Mean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5C9AE462" w14:textId="77777777" w:rsidR="00574F00" w:rsidRPr="00B52193" w:rsidRDefault="00574F00" w:rsidP="00DD6FB7">
            <w:pPr>
              <w:spacing w:line="276" w:lineRule="auto"/>
              <w:rPr>
                <w:b/>
              </w:rPr>
            </w:pPr>
            <w:r w:rsidRPr="00B52193">
              <w:rPr>
                <w:b/>
              </w:rPr>
              <w:t xml:space="preserve">  </w:t>
            </w:r>
            <w:r>
              <w:rPr>
                <w:b/>
              </w:rPr>
              <w:t xml:space="preserve">    </w:t>
            </w:r>
            <w:r w:rsidRPr="00B52193">
              <w:rPr>
                <w:b/>
              </w:rPr>
              <w:t>Std Dev.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3D38799D" w14:textId="77777777" w:rsidR="00574F00" w:rsidRPr="00B52193" w:rsidRDefault="00574F00" w:rsidP="00DD6FB7">
            <w:pPr>
              <w:spacing w:line="276" w:lineRule="auto"/>
              <w:rPr>
                <w:b/>
              </w:rPr>
            </w:pPr>
            <w:r w:rsidRPr="00B52193">
              <w:rPr>
                <w:b/>
              </w:rPr>
              <w:t xml:space="preserve">     Minimum       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9E5919" w14:textId="77777777" w:rsidR="00574F00" w:rsidRPr="00B52193" w:rsidRDefault="00574F00" w:rsidP="00DD6FB7">
            <w:pPr>
              <w:spacing w:line="276" w:lineRule="auto"/>
              <w:rPr>
                <w:b/>
              </w:rPr>
            </w:pPr>
            <w:r w:rsidRPr="00B52193">
              <w:rPr>
                <w:b/>
              </w:rPr>
              <w:t xml:space="preserve">     Maximum</w:t>
            </w:r>
          </w:p>
        </w:tc>
      </w:tr>
      <w:tr w:rsidR="00574F00" w:rsidRPr="00164F96" w14:paraId="7D952399" w14:textId="77777777" w:rsidTr="00DD6FB7">
        <w:trPr>
          <w:jc w:val="center"/>
        </w:trPr>
        <w:tc>
          <w:tcPr>
            <w:tcW w:w="0" w:type="auto"/>
            <w:gridSpan w:val="2"/>
            <w:tcBorders>
              <w:top w:val="single" w:sz="4" w:space="0" w:color="auto"/>
            </w:tcBorders>
            <w:hideMark/>
          </w:tcPr>
          <w:tbl>
            <w:tblPr>
              <w:tblW w:w="5000" w:type="pct"/>
              <w:tblCellSpacing w:w="0" w:type="dxa"/>
              <w:tblCellMar>
                <w:top w:w="38" w:type="dxa"/>
                <w:left w:w="38" w:type="dxa"/>
                <w:bottom w:w="38" w:type="dxa"/>
                <w:right w:w="38" w:type="dxa"/>
              </w:tblCellMar>
              <w:tblLook w:val="04A0" w:firstRow="1" w:lastRow="0" w:firstColumn="1" w:lastColumn="0" w:noHBand="0" w:noVBand="1"/>
            </w:tblPr>
            <w:tblGrid>
              <w:gridCol w:w="2116"/>
            </w:tblGrid>
            <w:tr w:rsidR="00574F00" w:rsidRPr="00164F96" w14:paraId="03CD61B3" w14:textId="77777777" w:rsidTr="00DD6FB7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3980230C" w14:textId="77777777" w:rsidR="00574F00" w:rsidRPr="00164F96" w:rsidRDefault="00574F00" w:rsidP="00DD6FB7">
                  <w:pPr>
                    <w:spacing w:line="276" w:lineRule="auto"/>
                    <w:rPr>
                      <w:b/>
                      <w:bCs/>
                    </w:rPr>
                  </w:pPr>
                  <w:r w:rsidRPr="00164F96">
                    <w:rPr>
                      <w:shd w:val="clear" w:color="auto" w:fill="FFFFFF"/>
                    </w:rPr>
                    <w:t>Day to flowering</w:t>
                  </w:r>
                </w:p>
              </w:tc>
            </w:tr>
            <w:tr w:rsidR="00574F00" w:rsidRPr="00164F96" w14:paraId="506F325B" w14:textId="77777777" w:rsidTr="00DD6FB7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7929B770" w14:textId="77777777" w:rsidR="00574F00" w:rsidRPr="00164F96" w:rsidRDefault="00574F00" w:rsidP="00DD6FB7">
                  <w:pPr>
                    <w:spacing w:line="276" w:lineRule="auto"/>
                    <w:rPr>
                      <w:b/>
                      <w:bCs/>
                    </w:rPr>
                  </w:pPr>
                  <w:r w:rsidRPr="00164F96">
                    <w:rPr>
                      <w:shd w:val="clear" w:color="auto" w:fill="FFFFFF"/>
                    </w:rPr>
                    <w:t>Plant height</w:t>
                  </w:r>
                </w:p>
              </w:tc>
            </w:tr>
            <w:tr w:rsidR="00574F00" w:rsidRPr="00164F96" w14:paraId="71124458" w14:textId="77777777" w:rsidTr="00DD6FB7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54EBB1D6" w14:textId="77777777" w:rsidR="00574F00" w:rsidRPr="00164F96" w:rsidRDefault="00574F00" w:rsidP="00DD6FB7">
                  <w:pPr>
                    <w:spacing w:line="276" w:lineRule="auto"/>
                    <w:rPr>
                      <w:b/>
                      <w:bCs/>
                    </w:rPr>
                  </w:pPr>
                  <w:r w:rsidRPr="00164F96">
                    <w:rPr>
                      <w:shd w:val="clear" w:color="auto" w:fill="FFFFFF"/>
                    </w:rPr>
                    <w:t>Leaflet length</w:t>
                  </w:r>
                </w:p>
              </w:tc>
            </w:tr>
            <w:tr w:rsidR="00574F00" w:rsidRPr="00164F96" w14:paraId="5242EBC5" w14:textId="77777777" w:rsidTr="00DD6FB7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64D4C97F" w14:textId="77777777" w:rsidR="00574F00" w:rsidRPr="00164F96" w:rsidRDefault="00574F00" w:rsidP="00DD6FB7">
                  <w:pPr>
                    <w:spacing w:line="276" w:lineRule="auto"/>
                    <w:rPr>
                      <w:b/>
                      <w:bCs/>
                    </w:rPr>
                  </w:pPr>
                  <w:r w:rsidRPr="00164F96">
                    <w:rPr>
                      <w:shd w:val="clear" w:color="auto" w:fill="FFFFFF"/>
                    </w:rPr>
                    <w:t>Leaflet width</w:t>
                  </w:r>
                </w:p>
              </w:tc>
            </w:tr>
            <w:tr w:rsidR="00574F00" w:rsidRPr="00164F96" w14:paraId="1902F22B" w14:textId="77777777" w:rsidTr="00DD6FB7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6C5BCE37" w14:textId="77777777" w:rsidR="00574F00" w:rsidRPr="00164F96" w:rsidRDefault="00574F00" w:rsidP="00DD6FB7">
                  <w:pPr>
                    <w:spacing w:line="276" w:lineRule="auto"/>
                    <w:rPr>
                      <w:b/>
                      <w:bCs/>
                    </w:rPr>
                  </w:pPr>
                  <w:r w:rsidRPr="00164F96">
                    <w:rPr>
                      <w:shd w:val="clear" w:color="auto" w:fill="FFFFFF"/>
                    </w:rPr>
                    <w:t>Stem girth</w:t>
                  </w:r>
                </w:p>
              </w:tc>
            </w:tr>
            <w:tr w:rsidR="00574F00" w:rsidRPr="00164F96" w14:paraId="285A2E4A" w14:textId="77777777" w:rsidTr="00DD6FB7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21111B8A" w14:textId="77777777" w:rsidR="00574F00" w:rsidRPr="00164F96" w:rsidRDefault="00574F00" w:rsidP="00DD6FB7">
                  <w:pPr>
                    <w:spacing w:line="276" w:lineRule="auto"/>
                    <w:rPr>
                      <w:b/>
                      <w:bCs/>
                    </w:rPr>
                  </w:pPr>
                  <w:r w:rsidRPr="00164F96">
                    <w:rPr>
                      <w:shd w:val="clear" w:color="auto" w:fill="FFFFFF"/>
                    </w:rPr>
                    <w:t>Pod length</w:t>
                  </w:r>
                </w:p>
              </w:tc>
            </w:tr>
            <w:tr w:rsidR="00574F00" w:rsidRPr="00164F96" w14:paraId="106510C0" w14:textId="77777777" w:rsidTr="00DD6FB7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26AE865B" w14:textId="77777777" w:rsidR="00574F00" w:rsidRPr="00164F96" w:rsidRDefault="00574F00" w:rsidP="00DD6FB7">
                  <w:pPr>
                    <w:spacing w:line="276" w:lineRule="auto"/>
                    <w:rPr>
                      <w:b/>
                      <w:bCs/>
                    </w:rPr>
                  </w:pPr>
                  <w:r w:rsidRPr="00164F96">
                    <w:rPr>
                      <w:shd w:val="clear" w:color="auto" w:fill="FFFFFF"/>
                    </w:rPr>
                    <w:t>Pod width</w:t>
                  </w:r>
                </w:p>
              </w:tc>
            </w:tr>
            <w:tr w:rsidR="00574F00" w:rsidRPr="00164F96" w14:paraId="0F8AAD9F" w14:textId="77777777" w:rsidTr="00DD6FB7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1040585D" w14:textId="77777777" w:rsidR="00574F00" w:rsidRPr="00164F96" w:rsidRDefault="00574F00" w:rsidP="00DD6FB7">
                  <w:pPr>
                    <w:spacing w:line="276" w:lineRule="auto"/>
                    <w:rPr>
                      <w:b/>
                      <w:bCs/>
                    </w:rPr>
                  </w:pPr>
                  <w:r w:rsidRPr="00164F96">
                    <w:rPr>
                      <w:shd w:val="clear" w:color="auto" w:fill="FFFFFF"/>
                    </w:rPr>
                    <w:t>Pod beak length</w:t>
                  </w:r>
                </w:p>
              </w:tc>
            </w:tr>
            <w:tr w:rsidR="00574F00" w:rsidRPr="00164F96" w14:paraId="0DA942B2" w14:textId="77777777" w:rsidTr="00DD6FB7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56336B53" w14:textId="77777777" w:rsidR="00574F00" w:rsidRPr="00164F96" w:rsidRDefault="00574F00" w:rsidP="00DD6FB7">
                  <w:pPr>
                    <w:spacing w:line="276" w:lineRule="auto"/>
                    <w:rPr>
                      <w:b/>
                      <w:bCs/>
                    </w:rPr>
                  </w:pPr>
                  <w:r w:rsidRPr="00164F96">
                    <w:rPr>
                      <w:shd w:val="clear" w:color="auto" w:fill="FFFFFF"/>
                    </w:rPr>
                    <w:t>Seed length</w:t>
                  </w:r>
                </w:p>
              </w:tc>
            </w:tr>
            <w:tr w:rsidR="00574F00" w:rsidRPr="00164F96" w14:paraId="3EC322CD" w14:textId="77777777" w:rsidTr="00DD6FB7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31705D96" w14:textId="77777777" w:rsidR="00574F00" w:rsidRPr="00164F96" w:rsidRDefault="00574F00" w:rsidP="00DD6FB7">
                  <w:pPr>
                    <w:spacing w:line="276" w:lineRule="auto"/>
                    <w:rPr>
                      <w:b/>
                      <w:bCs/>
                    </w:rPr>
                  </w:pPr>
                  <w:r w:rsidRPr="00164F96">
                    <w:rPr>
                      <w:shd w:val="clear" w:color="auto" w:fill="FFFFFF"/>
                    </w:rPr>
                    <w:t>Seed width</w:t>
                  </w:r>
                </w:p>
              </w:tc>
            </w:tr>
            <w:tr w:rsidR="00574F00" w:rsidRPr="00164F96" w14:paraId="272D87A2" w14:textId="77777777" w:rsidTr="00DD6FB7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5F1AEE1C" w14:textId="77777777" w:rsidR="00574F00" w:rsidRPr="00164F96" w:rsidRDefault="00574F00" w:rsidP="00DD6FB7">
                  <w:pPr>
                    <w:spacing w:line="276" w:lineRule="auto"/>
                    <w:rPr>
                      <w:b/>
                      <w:bCs/>
                    </w:rPr>
                  </w:pPr>
                  <w:r w:rsidRPr="00164F96">
                    <w:rPr>
                      <w:shd w:val="clear" w:color="auto" w:fill="FFFFFF"/>
                    </w:rPr>
                    <w:t>Hundred seed weight</w:t>
                  </w:r>
                </w:p>
              </w:tc>
            </w:tr>
            <w:tr w:rsidR="00574F00" w:rsidRPr="00164F96" w14:paraId="0F69DE08" w14:textId="77777777" w:rsidTr="00DD6FB7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18B91511" w14:textId="77777777" w:rsidR="00574F00" w:rsidRPr="00164F96" w:rsidRDefault="00574F00" w:rsidP="00DD6FB7">
                  <w:pPr>
                    <w:spacing w:line="276" w:lineRule="auto"/>
                    <w:rPr>
                      <w:b/>
                      <w:bCs/>
                    </w:rPr>
                  </w:pPr>
                  <w:r w:rsidRPr="00164F96">
                    <w:rPr>
                      <w:shd w:val="clear" w:color="auto" w:fill="FFFFFF"/>
                    </w:rPr>
                    <w:t>Seed per pod</w:t>
                  </w:r>
                </w:p>
              </w:tc>
            </w:tr>
            <w:tr w:rsidR="00574F00" w:rsidRPr="00164F96" w14:paraId="66C9C0D2" w14:textId="77777777" w:rsidTr="00DD6FB7">
              <w:trPr>
                <w:tblCellSpacing w:w="0" w:type="dxa"/>
              </w:trPr>
              <w:tc>
                <w:tcPr>
                  <w:tcW w:w="0" w:type="auto"/>
                  <w:hideMark/>
                </w:tcPr>
                <w:p w14:paraId="6B779CDD" w14:textId="77777777" w:rsidR="00574F00" w:rsidRPr="00164F96" w:rsidRDefault="00574F00" w:rsidP="00DD6FB7">
                  <w:pPr>
                    <w:spacing w:line="276" w:lineRule="auto"/>
                    <w:rPr>
                      <w:b/>
                      <w:bCs/>
                    </w:rPr>
                  </w:pPr>
                  <w:r w:rsidRPr="00164F96">
                    <w:rPr>
                      <w:shd w:val="clear" w:color="auto" w:fill="FFFFFF"/>
                    </w:rPr>
                    <w:lastRenderedPageBreak/>
                    <w:t>Seed yield per plant</w:t>
                  </w:r>
                </w:p>
              </w:tc>
            </w:tr>
          </w:tbl>
          <w:p w14:paraId="64F71FEA" w14:textId="77777777" w:rsidR="00574F00" w:rsidRPr="0049185C" w:rsidRDefault="00574F00" w:rsidP="00DD6FB7">
            <w:pPr>
              <w:spacing w:line="276" w:lineRule="auto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8" w:type="dxa"/>
                <w:left w:w="38" w:type="dxa"/>
                <w:bottom w:w="38" w:type="dxa"/>
                <w:right w:w="38" w:type="dxa"/>
              </w:tblCellMar>
              <w:tblLook w:val="04A0" w:firstRow="1" w:lastRow="0" w:firstColumn="1" w:lastColumn="0" w:noHBand="0" w:noVBand="1"/>
            </w:tblPr>
            <w:tblGrid>
              <w:gridCol w:w="1300"/>
            </w:tblGrid>
            <w:tr w:rsidR="00574F00" w:rsidRPr="00164F96" w14:paraId="726F41AA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79035DC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lastRenderedPageBreak/>
                    <w:t>23</w:t>
                  </w:r>
                </w:p>
              </w:tc>
            </w:tr>
            <w:tr w:rsidR="00574F00" w:rsidRPr="00164F96" w14:paraId="26930E7B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13703A1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23</w:t>
                  </w:r>
                </w:p>
              </w:tc>
            </w:tr>
            <w:tr w:rsidR="00574F00" w:rsidRPr="00164F96" w14:paraId="665073FB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29F5A19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23</w:t>
                  </w:r>
                </w:p>
              </w:tc>
            </w:tr>
            <w:tr w:rsidR="00574F00" w:rsidRPr="00164F96" w14:paraId="03012821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77E4A9D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23</w:t>
                  </w:r>
                </w:p>
              </w:tc>
            </w:tr>
            <w:tr w:rsidR="00574F00" w:rsidRPr="00164F96" w14:paraId="1D1FC3C9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E6D2B37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23</w:t>
                  </w:r>
                </w:p>
              </w:tc>
            </w:tr>
            <w:tr w:rsidR="00574F00" w:rsidRPr="00164F96" w14:paraId="276A2924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6A6C897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23</w:t>
                  </w:r>
                </w:p>
              </w:tc>
            </w:tr>
            <w:tr w:rsidR="00574F00" w:rsidRPr="00164F96" w14:paraId="0C3CC73B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EB90D37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23</w:t>
                  </w:r>
                </w:p>
              </w:tc>
            </w:tr>
            <w:tr w:rsidR="00574F00" w:rsidRPr="00164F96" w14:paraId="1B3899C1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2B3EA85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23</w:t>
                  </w:r>
                </w:p>
              </w:tc>
            </w:tr>
            <w:tr w:rsidR="00574F00" w:rsidRPr="00164F96" w14:paraId="78D398E9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56F45BF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23</w:t>
                  </w:r>
                </w:p>
              </w:tc>
            </w:tr>
            <w:tr w:rsidR="00574F00" w:rsidRPr="00164F96" w14:paraId="1227F923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89E0B64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23</w:t>
                  </w:r>
                </w:p>
              </w:tc>
            </w:tr>
            <w:tr w:rsidR="00574F00" w:rsidRPr="00164F96" w14:paraId="25973628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28D6638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23</w:t>
                  </w:r>
                </w:p>
              </w:tc>
            </w:tr>
            <w:tr w:rsidR="00574F00" w:rsidRPr="00164F96" w14:paraId="2A1174EC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5055EC5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23</w:t>
                  </w:r>
                </w:p>
              </w:tc>
            </w:tr>
            <w:tr w:rsidR="00574F00" w:rsidRPr="00164F96" w14:paraId="19291396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ABF54E7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lastRenderedPageBreak/>
                    <w:t>23</w:t>
                  </w:r>
                </w:p>
              </w:tc>
            </w:tr>
          </w:tbl>
          <w:p w14:paraId="57E12A19" w14:textId="77777777" w:rsidR="00574F00" w:rsidRPr="00164F96" w:rsidRDefault="00574F00" w:rsidP="00DD6FB7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8" w:type="dxa"/>
                <w:left w:w="38" w:type="dxa"/>
                <w:bottom w:w="38" w:type="dxa"/>
                <w:right w:w="38" w:type="dxa"/>
              </w:tblCellMar>
              <w:tblLook w:val="04A0" w:firstRow="1" w:lastRow="0" w:firstColumn="1" w:lastColumn="0" w:noHBand="0" w:noVBand="1"/>
            </w:tblPr>
            <w:tblGrid>
              <w:gridCol w:w="1336"/>
            </w:tblGrid>
            <w:tr w:rsidR="00574F00" w:rsidRPr="00164F96" w14:paraId="78A1C0C2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418DB4B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lastRenderedPageBreak/>
                    <w:t>64.5617391</w:t>
                  </w:r>
                </w:p>
              </w:tc>
            </w:tr>
            <w:tr w:rsidR="00574F00" w:rsidRPr="00164F96" w14:paraId="16B6532C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06CBDB2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254.1230435</w:t>
                  </w:r>
                </w:p>
              </w:tc>
            </w:tr>
            <w:tr w:rsidR="00574F00" w:rsidRPr="00164F96" w14:paraId="2D20D9FD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BA17C0C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9.3289130</w:t>
                  </w:r>
                </w:p>
              </w:tc>
            </w:tr>
            <w:tr w:rsidR="00574F00" w:rsidRPr="00164F96" w14:paraId="1730819A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0577BAD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7.2823913</w:t>
                  </w:r>
                </w:p>
              </w:tc>
            </w:tr>
            <w:tr w:rsidR="00574F00" w:rsidRPr="00164F96" w14:paraId="0DCFA8AE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AE8BE0C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2.2691304</w:t>
                  </w:r>
                </w:p>
              </w:tc>
            </w:tr>
            <w:tr w:rsidR="00574F00" w:rsidRPr="00164F96" w14:paraId="3A23F70E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286D846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0.4856522</w:t>
                  </w:r>
                </w:p>
              </w:tc>
            </w:tr>
            <w:tr w:rsidR="00574F00" w:rsidRPr="00164F96" w14:paraId="25869EBC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0C9B738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.2830435</w:t>
                  </w:r>
                </w:p>
              </w:tc>
            </w:tr>
            <w:tr w:rsidR="00574F00" w:rsidRPr="00164F96" w14:paraId="494CA25F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8845F66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0.5941304</w:t>
                  </w:r>
                </w:p>
              </w:tc>
            </w:tr>
            <w:tr w:rsidR="00574F00" w:rsidRPr="00164F96" w14:paraId="796A6DCF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BFDF9F2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1.6254348</w:t>
                  </w:r>
                </w:p>
              </w:tc>
            </w:tr>
            <w:tr w:rsidR="00574F00" w:rsidRPr="00164F96" w14:paraId="3E3F5763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303A78C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7.2034783</w:t>
                  </w:r>
                </w:p>
              </w:tc>
            </w:tr>
            <w:tr w:rsidR="00574F00" w:rsidRPr="00164F96" w14:paraId="1C89853F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F084D48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27.3543478</w:t>
                  </w:r>
                </w:p>
              </w:tc>
            </w:tr>
            <w:tr w:rsidR="00574F00" w:rsidRPr="00164F96" w14:paraId="66D8F4BF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2C97D4E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4.6030435</w:t>
                  </w:r>
                </w:p>
              </w:tc>
            </w:tr>
            <w:tr w:rsidR="00574F00" w:rsidRPr="00164F96" w14:paraId="1D0D63EA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C32344E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lastRenderedPageBreak/>
                    <w:t>17.0736957</w:t>
                  </w:r>
                </w:p>
              </w:tc>
            </w:tr>
          </w:tbl>
          <w:p w14:paraId="25BEB7BD" w14:textId="77777777" w:rsidR="00574F00" w:rsidRPr="00164F96" w:rsidRDefault="00574F00" w:rsidP="00DD6FB7">
            <w:pPr>
              <w:spacing w:line="276" w:lineRule="auto"/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8" w:type="dxa"/>
                <w:left w:w="38" w:type="dxa"/>
                <w:bottom w:w="38" w:type="dxa"/>
                <w:right w:w="38" w:type="dxa"/>
              </w:tblCellMar>
              <w:tblLook w:val="04A0" w:firstRow="1" w:lastRow="0" w:firstColumn="1" w:lastColumn="0" w:noHBand="0" w:noVBand="1"/>
            </w:tblPr>
            <w:tblGrid>
              <w:gridCol w:w="1216"/>
            </w:tblGrid>
            <w:tr w:rsidR="00574F00" w:rsidRPr="00164F96" w14:paraId="0CC39EB4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09B9C30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lastRenderedPageBreak/>
                    <w:t>4.8610092</w:t>
                  </w:r>
                </w:p>
              </w:tc>
            </w:tr>
            <w:tr w:rsidR="00574F00" w:rsidRPr="00164F96" w14:paraId="3090327C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7AC1AE2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68.6400942</w:t>
                  </w:r>
                </w:p>
              </w:tc>
            </w:tr>
            <w:tr w:rsidR="00574F00" w:rsidRPr="00164F96" w14:paraId="01268FA3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6ED857B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.2710875</w:t>
                  </w:r>
                </w:p>
              </w:tc>
            </w:tr>
            <w:tr w:rsidR="00574F00" w:rsidRPr="00164F96" w14:paraId="09266B86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F610C6C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.0797473</w:t>
                  </w:r>
                </w:p>
              </w:tc>
            </w:tr>
            <w:tr w:rsidR="00574F00" w:rsidRPr="00164F96" w14:paraId="33254E9A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1F79BEB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0.5266805</w:t>
                  </w:r>
                </w:p>
              </w:tc>
            </w:tr>
            <w:tr w:rsidR="00574F00" w:rsidRPr="00164F96" w14:paraId="31DBC0F8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94547AE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0.8271642</w:t>
                  </w:r>
                </w:p>
              </w:tc>
            </w:tr>
            <w:tr w:rsidR="00574F00" w:rsidRPr="00164F96" w14:paraId="07A7E113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686AD01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0.2154791</w:t>
                  </w:r>
                </w:p>
              </w:tc>
            </w:tr>
            <w:tr w:rsidR="00574F00" w:rsidRPr="00164F96" w14:paraId="10A6E93A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E7243FC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0.1339238</w:t>
                  </w:r>
                </w:p>
              </w:tc>
            </w:tr>
            <w:tr w:rsidR="00574F00" w:rsidRPr="00164F96" w14:paraId="4138E3E5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E4DFEE7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.5256153</w:t>
                  </w:r>
                </w:p>
              </w:tc>
            </w:tr>
            <w:tr w:rsidR="00574F00" w:rsidRPr="00164F96" w14:paraId="0F384E8C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E8BAB52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0.9229233</w:t>
                  </w:r>
                </w:p>
              </w:tc>
            </w:tr>
            <w:tr w:rsidR="00574F00" w:rsidRPr="00164F96" w14:paraId="2B0C7EE7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E29F798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9.0454271</w:t>
                  </w:r>
                </w:p>
              </w:tc>
            </w:tr>
            <w:tr w:rsidR="00574F00" w:rsidRPr="00164F96" w14:paraId="0A973ED0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96D20FD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 xml:space="preserve">0.4963085 </w:t>
                  </w:r>
                </w:p>
              </w:tc>
            </w:tr>
            <w:tr w:rsidR="00574F00" w:rsidRPr="00164F96" w14:paraId="39FCB287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7516E2D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lastRenderedPageBreak/>
                    <w:t>6.2382920</w:t>
                  </w:r>
                </w:p>
              </w:tc>
            </w:tr>
          </w:tbl>
          <w:p w14:paraId="2E59BA63" w14:textId="77777777" w:rsidR="00574F00" w:rsidRPr="00164F96" w:rsidRDefault="00574F00" w:rsidP="00DD6FB7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8" w:type="dxa"/>
                <w:left w:w="38" w:type="dxa"/>
                <w:bottom w:w="38" w:type="dxa"/>
                <w:right w:w="38" w:type="dxa"/>
              </w:tblCellMar>
              <w:tblLook w:val="04A0" w:firstRow="1" w:lastRow="0" w:firstColumn="1" w:lastColumn="0" w:noHBand="0" w:noVBand="1"/>
            </w:tblPr>
            <w:tblGrid>
              <w:gridCol w:w="1336"/>
            </w:tblGrid>
            <w:tr w:rsidR="00574F00" w:rsidRPr="00164F96" w14:paraId="785574E0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43503D88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lastRenderedPageBreak/>
                    <w:t>54.4000000</w:t>
                  </w:r>
                </w:p>
              </w:tc>
            </w:tr>
            <w:tr w:rsidR="00574F00" w:rsidRPr="00164F96" w14:paraId="02F39912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171B9DA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26.7800000</w:t>
                  </w:r>
                </w:p>
              </w:tc>
            </w:tr>
            <w:tr w:rsidR="00574F00" w:rsidRPr="00164F96" w14:paraId="083B4E8D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643F5D8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7.0150000</w:t>
                  </w:r>
                </w:p>
              </w:tc>
            </w:tr>
            <w:tr w:rsidR="00574F00" w:rsidRPr="00164F96" w14:paraId="6E1E1A8A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64131BD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5.5200000</w:t>
                  </w:r>
                </w:p>
              </w:tc>
            </w:tr>
            <w:tr w:rsidR="00574F00" w:rsidRPr="00164F96" w14:paraId="0A5D5C3C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3ED1C24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.3200000</w:t>
                  </w:r>
                </w:p>
              </w:tc>
            </w:tr>
            <w:tr w:rsidR="00574F00" w:rsidRPr="00164F96" w14:paraId="5F88EBD0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3AA82464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8.9350000</w:t>
                  </w:r>
                </w:p>
              </w:tc>
            </w:tr>
            <w:tr w:rsidR="00574F00" w:rsidRPr="00164F96" w14:paraId="7458413A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2CB8273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0.7800000</w:t>
                  </w:r>
                </w:p>
              </w:tc>
            </w:tr>
            <w:tr w:rsidR="00574F00" w:rsidRPr="00164F96" w14:paraId="2A054B13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8CB4AE6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0.4750000</w:t>
                  </w:r>
                </w:p>
              </w:tc>
            </w:tr>
            <w:tr w:rsidR="00574F00" w:rsidRPr="00164F96" w14:paraId="1B240D7F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281DD293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9.1850000</w:t>
                  </w:r>
                </w:p>
              </w:tc>
            </w:tr>
            <w:tr w:rsidR="00574F00" w:rsidRPr="00164F96" w14:paraId="4F370FF6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1268E89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6.2650000</w:t>
                  </w:r>
                </w:p>
              </w:tc>
            </w:tr>
            <w:tr w:rsidR="00574F00" w:rsidRPr="00164F96" w14:paraId="659390D2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E6C2351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8.9700000</w:t>
                  </w:r>
                </w:p>
              </w:tc>
            </w:tr>
            <w:tr w:rsidR="00574F00" w:rsidRPr="00164F96" w14:paraId="3585A3FB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927C38B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3.6350000</w:t>
                  </w:r>
                </w:p>
              </w:tc>
            </w:tr>
            <w:tr w:rsidR="00574F00" w:rsidRPr="00164F96" w14:paraId="46C3E8AE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2F0B105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lastRenderedPageBreak/>
                    <w:t>5.9750000</w:t>
                  </w:r>
                </w:p>
              </w:tc>
            </w:tr>
          </w:tbl>
          <w:p w14:paraId="64C22936" w14:textId="77777777" w:rsidR="00574F00" w:rsidRPr="00164F96" w:rsidRDefault="00574F00" w:rsidP="00DD6FB7">
            <w:pPr>
              <w:spacing w:line="276" w:lineRule="auto"/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tbl>
            <w:tblPr>
              <w:tblW w:w="5000" w:type="pct"/>
              <w:jc w:val="right"/>
              <w:tblCellSpacing w:w="0" w:type="dxa"/>
              <w:tblCellMar>
                <w:top w:w="38" w:type="dxa"/>
                <w:left w:w="38" w:type="dxa"/>
                <w:bottom w:w="38" w:type="dxa"/>
                <w:right w:w="38" w:type="dxa"/>
              </w:tblCellMar>
              <w:tblLook w:val="04A0" w:firstRow="1" w:lastRow="0" w:firstColumn="1" w:lastColumn="0" w:noHBand="0" w:noVBand="1"/>
            </w:tblPr>
            <w:tblGrid>
              <w:gridCol w:w="1367"/>
            </w:tblGrid>
            <w:tr w:rsidR="00574F00" w:rsidRPr="00164F96" w14:paraId="19B8725C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7B3D9D5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lastRenderedPageBreak/>
                    <w:t>71.1650000</w:t>
                  </w:r>
                </w:p>
              </w:tc>
            </w:tr>
            <w:tr w:rsidR="00574F00" w:rsidRPr="00164F96" w14:paraId="4F14ED02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407ECD1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346.8650000</w:t>
                  </w:r>
                </w:p>
              </w:tc>
            </w:tr>
            <w:tr w:rsidR="00574F00" w:rsidRPr="00164F96" w14:paraId="42D72E1C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0D552D2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1.5500000</w:t>
                  </w:r>
                </w:p>
              </w:tc>
            </w:tr>
            <w:tr w:rsidR="00574F00" w:rsidRPr="00164F96" w14:paraId="2423256A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410D0B2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9.5200000</w:t>
                  </w:r>
                </w:p>
              </w:tc>
            </w:tr>
            <w:tr w:rsidR="00574F00" w:rsidRPr="00164F96" w14:paraId="24F9C567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735F2ACC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3.1700000</w:t>
                  </w:r>
                </w:p>
              </w:tc>
            </w:tr>
            <w:tr w:rsidR="00574F00" w:rsidRPr="00164F96" w14:paraId="0EAEFF73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D16CC79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1.9350000</w:t>
                  </w:r>
                </w:p>
              </w:tc>
            </w:tr>
            <w:tr w:rsidR="00574F00" w:rsidRPr="00164F96" w14:paraId="5FAF6994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A8A88CF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.8800000</w:t>
                  </w:r>
                </w:p>
              </w:tc>
            </w:tr>
            <w:tr w:rsidR="00574F00" w:rsidRPr="00164F96" w14:paraId="25286553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677240AF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0.9200000</w:t>
                  </w:r>
                </w:p>
              </w:tc>
            </w:tr>
            <w:tr w:rsidR="00574F00" w:rsidRPr="00164F96" w14:paraId="09E628F9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9C3DC46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6.4500000</w:t>
                  </w:r>
                </w:p>
              </w:tc>
            </w:tr>
            <w:tr w:rsidR="00574F00" w:rsidRPr="00164F96" w14:paraId="72391F6D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5DBE8D21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10.6000000</w:t>
                  </w:r>
                </w:p>
              </w:tc>
            </w:tr>
            <w:tr w:rsidR="00574F00" w:rsidRPr="00164F96" w14:paraId="46FAB296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4777CC8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63.5200000</w:t>
                  </w:r>
                </w:p>
              </w:tc>
            </w:tr>
            <w:tr w:rsidR="00574F00" w:rsidRPr="00164F96" w14:paraId="55A39DA9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1AA20B99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t>5.3350000</w:t>
                  </w:r>
                </w:p>
              </w:tc>
            </w:tr>
            <w:tr w:rsidR="00574F00" w:rsidRPr="00164F96" w14:paraId="4DDC0F26" w14:textId="77777777" w:rsidTr="00DD6FB7">
              <w:trPr>
                <w:tblCellSpacing w:w="0" w:type="dxa"/>
                <w:jc w:val="right"/>
              </w:trPr>
              <w:tc>
                <w:tcPr>
                  <w:tcW w:w="0" w:type="auto"/>
                  <w:hideMark/>
                </w:tcPr>
                <w:p w14:paraId="00E43543" w14:textId="77777777" w:rsidR="00574F00" w:rsidRPr="00164F96" w:rsidRDefault="00574F00" w:rsidP="00DD6FB7">
                  <w:pPr>
                    <w:spacing w:line="276" w:lineRule="auto"/>
                  </w:pPr>
                  <w:r w:rsidRPr="00164F96">
                    <w:lastRenderedPageBreak/>
                    <w:t>27.6350000</w:t>
                  </w:r>
                </w:p>
              </w:tc>
            </w:tr>
          </w:tbl>
          <w:p w14:paraId="0E3E0D69" w14:textId="77777777" w:rsidR="00574F00" w:rsidRPr="00164F96" w:rsidRDefault="00574F00" w:rsidP="00DD6FB7">
            <w:pPr>
              <w:spacing w:line="276" w:lineRule="auto"/>
            </w:pPr>
          </w:p>
        </w:tc>
      </w:tr>
    </w:tbl>
    <w:p w14:paraId="1C221E1E" w14:textId="77777777" w:rsidR="00D76425" w:rsidRDefault="00D76425" w:rsidP="00825AEA"/>
    <w:sectPr w:rsidR="00D764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4F00"/>
    <w:rsid w:val="00574F00"/>
    <w:rsid w:val="00825AEA"/>
    <w:rsid w:val="00C21BC7"/>
    <w:rsid w:val="00D76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007DAD"/>
  <w15:chartTrackingRefBased/>
  <w15:docId w15:val="{EE936C26-1411-41E2-836B-6591237C6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F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9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chn off30</cp:lastModifiedBy>
  <cp:revision>2</cp:revision>
  <dcterms:created xsi:type="dcterms:W3CDTF">2022-03-12T14:55:00Z</dcterms:created>
  <dcterms:modified xsi:type="dcterms:W3CDTF">2022-04-18T18:35:00Z</dcterms:modified>
</cp:coreProperties>
</file>